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EE93C" w14:textId="77777777" w:rsidR="006A3E20" w:rsidRPr="006A3E20" w:rsidRDefault="00FE448E" w:rsidP="006A3E20">
      <w:pPr>
        <w:keepNext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Supporting i</w:t>
      </w:r>
      <w:r w:rsidR="006A3E20" w:rsidRPr="006A3E20">
        <w:rPr>
          <w:rFonts w:ascii="Arial" w:hAnsi="Arial" w:cs="Arial"/>
          <w:b/>
          <w:sz w:val="36"/>
          <w:szCs w:val="36"/>
        </w:rPr>
        <w:t>nformation</w:t>
      </w:r>
    </w:p>
    <w:p w14:paraId="33E69391" w14:textId="77777777" w:rsidR="006A3E20" w:rsidRPr="00A50F21" w:rsidRDefault="006A3E20" w:rsidP="006A3E20">
      <w:pPr>
        <w:keepNext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>R</w:t>
      </w:r>
      <w:r w:rsidRPr="00A50F21">
        <w:rPr>
          <w:rFonts w:ascii="Arial" w:hAnsi="Arial" w:cs="Arial"/>
          <w:b/>
          <w:sz w:val="28"/>
          <w:szCs w:val="24"/>
        </w:rPr>
        <w:t>eference</w:t>
      </w:r>
    </w:p>
    <w:p w14:paraId="2FB7E350" w14:textId="77777777" w:rsidR="006A3E20" w:rsidRPr="00C003C6" w:rsidRDefault="006A3E20" w:rsidP="006A3E20">
      <w:pPr>
        <w:pStyle w:val="Bibliography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ZOTERO_BIBL {"custom":[]} CSL_BIBLIOGRAPHY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C003C6">
        <w:rPr>
          <w:rFonts w:ascii="Arial" w:hAnsi="Arial" w:cs="Arial"/>
          <w:sz w:val="24"/>
        </w:rPr>
        <w:t xml:space="preserve">1. </w:t>
      </w:r>
      <w:r w:rsidRPr="00C003C6">
        <w:rPr>
          <w:rFonts w:ascii="Arial" w:hAnsi="Arial" w:cs="Arial"/>
          <w:sz w:val="24"/>
        </w:rPr>
        <w:tab/>
        <w:t>Waterhouse AM, Procter JB, Martin DMA, Clamp M, Barton GJ. Jalview Version 2—a multiple sequence alignment editor and analysis workbench. Bioinformatics. 2009;25: 1189–1191. doi:10.1093/bioinformatics/btp033</w:t>
      </w:r>
    </w:p>
    <w:p w14:paraId="3C985266" w14:textId="77777777" w:rsidR="000D53AB" w:rsidRDefault="006A3E20" w:rsidP="006A3E20">
      <w:r>
        <w:rPr>
          <w:rFonts w:ascii="Arial" w:hAnsi="Arial" w:cs="Arial"/>
          <w:sz w:val="24"/>
          <w:szCs w:val="24"/>
        </w:rPr>
        <w:fldChar w:fldCharType="end"/>
      </w:r>
      <w:bookmarkStart w:id="0" w:name="_GoBack"/>
      <w:bookmarkEnd w:id="0"/>
    </w:p>
    <w:sectPr w:rsidR="000D53AB" w:rsidSect="005B5F0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Calibr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E20"/>
    <w:rsid w:val="000D53AB"/>
    <w:rsid w:val="005B5F0F"/>
    <w:rsid w:val="006A3E20"/>
    <w:rsid w:val="007C324E"/>
    <w:rsid w:val="008E244E"/>
    <w:rsid w:val="00FE44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C713AF"/>
  <w15:docId w15:val="{08BB621C-BDC9-41A4-8C7F-C809D0DCF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E2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A3E20"/>
    <w:pPr>
      <w:tabs>
        <w:tab w:val="left" w:pos="500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3E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E2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Zechiedrich</dc:creator>
  <cp:keywords/>
  <dc:description/>
  <cp:lastModifiedBy>Douglas Surwilo</cp:lastModifiedBy>
  <cp:revision>2</cp:revision>
  <dcterms:created xsi:type="dcterms:W3CDTF">2017-06-29T21:01:00Z</dcterms:created>
  <dcterms:modified xsi:type="dcterms:W3CDTF">2017-06-29T21:01:00Z</dcterms:modified>
</cp:coreProperties>
</file>